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Y="554"/>
        <w:tblW w:w="471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925"/>
        <w:gridCol w:w="4662"/>
        <w:gridCol w:w="2841"/>
        <w:gridCol w:w="3260"/>
      </w:tblGrid>
      <w:tr w:rsidR="00570378" w:rsidRPr="005378AC" w:rsidTr="00570378">
        <w:trPr>
          <w:trHeight w:val="263"/>
        </w:trPr>
        <w:tc>
          <w:tcPr>
            <w:tcW w:w="5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1C75FA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4"/>
              </w:rPr>
              <w:t>B</w:t>
            </w:r>
            <w:r w:rsidR="001C75FA">
              <w:rPr>
                <w:rFonts w:ascii="Times New Roman" w:eastAsia="Gulim" w:hAnsi="Times New Roman" w:cs="Times New Roman" w:hint="eastAsia"/>
                <w:b/>
                <w:bCs/>
                <w:i/>
                <w:iCs/>
                <w:kern w:val="0"/>
                <w:sz w:val="16"/>
                <w:szCs w:val="14"/>
              </w:rPr>
              <w:t xml:space="preserve">. </w:t>
            </w:r>
            <w:r w:rsidRPr="005378A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4"/>
              </w:rPr>
              <w:t>r</w:t>
            </w:r>
            <w:r w:rsidR="001C75FA">
              <w:rPr>
                <w:rFonts w:ascii="Times New Roman" w:eastAsia="Gulim" w:hAnsi="Times New Roman" w:cs="Times New Roman" w:hint="eastAsia"/>
                <w:b/>
                <w:bCs/>
                <w:i/>
                <w:iCs/>
                <w:kern w:val="0"/>
                <w:sz w:val="16"/>
                <w:szCs w:val="14"/>
              </w:rPr>
              <w:t>apa</w:t>
            </w: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 xml:space="preserve"> SEQ</w:t>
            </w:r>
            <w:r w:rsidR="001C75FA">
              <w:rPr>
                <w:rFonts w:ascii="Times New Roman" w:eastAsia="Gulim" w:hAnsi="Times New Roman" w:cs="Times New Roman" w:hint="eastAsia"/>
                <w:b/>
                <w:bCs/>
                <w:kern w:val="0"/>
                <w:sz w:val="16"/>
                <w:szCs w:val="14"/>
              </w:rPr>
              <w:t>_</w:t>
            </w: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>ID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4"/>
              </w:rPr>
              <w:t>At</w:t>
            </w: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 xml:space="preserve"> Locus</w:t>
            </w:r>
          </w:p>
        </w:tc>
        <w:tc>
          <w:tcPr>
            <w:tcW w:w="17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>Description</w:t>
            </w:r>
          </w:p>
        </w:tc>
        <w:tc>
          <w:tcPr>
            <w:tcW w:w="2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>Primer sequ</w:t>
            </w:r>
            <w:r w:rsidRPr="001C0726">
              <w:rPr>
                <w:rFonts w:ascii="Times New Roman" w:eastAsia="Gulim" w:hAnsi="Times New Roman" w:cs="Times New Roman" w:hint="eastAsia"/>
                <w:b/>
                <w:bCs/>
                <w:kern w:val="0"/>
                <w:sz w:val="16"/>
                <w:szCs w:val="14"/>
              </w:rPr>
              <w:t>e</w:t>
            </w: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>nces</w:t>
            </w:r>
          </w:p>
        </w:tc>
      </w:tr>
      <w:tr w:rsidR="00570378" w:rsidRPr="005378AC" w:rsidTr="00825B5D">
        <w:trPr>
          <w:trHeight w:val="263"/>
        </w:trPr>
        <w:tc>
          <w:tcPr>
            <w:tcW w:w="54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</w:p>
        </w:tc>
        <w:tc>
          <w:tcPr>
            <w:tcW w:w="3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</w:p>
        </w:tc>
        <w:tc>
          <w:tcPr>
            <w:tcW w:w="177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>Forward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4"/>
              </w:rPr>
              <w:t>Reverse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099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4g27330</w:t>
            </w:r>
          </w:p>
        </w:tc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SPOROCYTELESS/NOZZLE (SPL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CTGCAAGGCTTTCCAAGCTAC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ATTTCGAAAACCCACCACCG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434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4g2090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Male sterility MS5; pollenless3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GAGAGCTTTGTGTTTGGAGC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AAGGAGGAACATGCGAGTGG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070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6111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AAGCCACCCGACTCAACCA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AACGGCCATACCATCGAAAAA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982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0728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EXCESS MICROSPOROCYTES1/EXTRASPOROGENOUS CELLS (EMS1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TCCACAGAGACATCAAGGC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ACGTAGCATGGCCTGTTTGA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574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3g4296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lcohol dehydrogenase (ATA1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TAAACAAACTTGTTTCGGTCAATGT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GTCAGTAAACTTCCTTTCTCAG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108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4g28395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747C1">
              <w:rPr>
                <w:rFonts w:ascii="Times New Roman" w:eastAsia="Gulim" w:hAnsi="Times New Roman" w:cs="Times New Roman" w:hint="eastAsia"/>
                <w:i/>
                <w:kern w:val="0"/>
                <w:sz w:val="14"/>
                <w:szCs w:val="14"/>
              </w:rPr>
              <w:t>Arabidopsis thaliana</w:t>
            </w: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 xml:space="preserve"> anther 7 (</w:t>
            </w:r>
            <w:r w:rsidR="005378AC"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A7</w:t>
            </w: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AAGAATGAGCAGGGGACTGG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TAGCCCGGGCAAAGTATCTA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104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3g1198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Male sterility protein 2 (MS2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CAAAGCAATGGGGAAATTC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CTGCCTTAGCCATTCCATG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10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4g1408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lycosyl hydrolase family 17 protein / anther-specific protein (A6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TATGGAATCCTGCATCCCG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TTTCGGTACGAAACTCAGCC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340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3g2315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ETR2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ACTGCCATTGCACCTAGCT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CGGCTTTCTCACAACTCCAT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626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4g3150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YP83B1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AGGGTCAGGCAGAAGAATG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CTGATCAAATGTGCGTCCTT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787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7177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olyadenylate-binding protein 5 (PAB5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AGGATGAACGGAGTGGAAG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TGAGGAGGGAGCAAACTGGT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09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6950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ytochrome P450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GCCGAAGAGACAAACACAC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TTGAATGGGGAAGCGTTCT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5754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44174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10964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36883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1747C1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37115</w:t>
            </w:r>
          </w:p>
          <w:p w:rsidR="00BD5479" w:rsidRDefault="00E97CD0" w:rsidP="00E97CD0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-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1747C1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46330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1747C1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16224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1747C1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23372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3F44D6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10368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1747C1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10704</w:t>
            </w:r>
          </w:p>
          <w:p w:rsidR="00BD5479" w:rsidRPr="005378AC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</w:t>
            </w:r>
            <w:r w:rsidR="003F44D6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3160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</w:t>
            </w:r>
            <w:r w:rsidR="00BD5479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g</w:t>
            </w: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06170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4g18960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2g16910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3g11440</w:t>
            </w:r>
          </w:p>
          <w:p w:rsidR="00BD5479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3g28470</w:t>
            </w:r>
          </w:p>
          <w:p w:rsidR="00BD5479" w:rsidRDefault="003F44D6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5g06100</w:t>
            </w:r>
          </w:p>
          <w:p w:rsidR="00BD5479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5g56110</w:t>
            </w:r>
          </w:p>
          <w:p w:rsidR="00BD5479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3g09090</w:t>
            </w:r>
          </w:p>
          <w:p w:rsidR="00BD5479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5g13390</w:t>
            </w:r>
          </w:p>
          <w:p w:rsidR="00BD5479" w:rsidRDefault="003F44D6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5g57800</w:t>
            </w:r>
          </w:p>
          <w:p w:rsidR="00BD5479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1g61110</w:t>
            </w:r>
          </w:p>
          <w:p w:rsidR="00BD5479" w:rsidRPr="005378AC" w:rsidRDefault="003F44D6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3g6116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asic helix-loop-helix (bHLH) family protein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GAMOUS (AG)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BORTED MICROSPORES (AMS)</w:t>
            </w:r>
          </w:p>
          <w:p w:rsidR="00BD5479" w:rsidRDefault="00BD5479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Myb domain protein 65 (MYB65)</w:t>
            </w:r>
          </w:p>
          <w:p w:rsidR="001747C1" w:rsidRDefault="001747C1" w:rsidP="001747C1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Myb domain protein 35 (MYB35)</w:t>
            </w:r>
          </w:p>
          <w:p w:rsidR="00BD5479" w:rsidRDefault="001747C1" w:rsidP="001747C1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Myb domain protein 33 (MYB33)</w:t>
            </w:r>
          </w:p>
          <w:p w:rsidR="001747C1" w:rsidRDefault="001747C1" w:rsidP="001747C1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Myb domain protein 103/80 (MYB103/80)</w:t>
            </w:r>
          </w:p>
          <w:p w:rsidR="00BD5479" w:rsidRPr="001747C1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DEFECTIVE IN EXINE FORMATION 1 (DEX1)</w:t>
            </w:r>
          </w:p>
          <w:p w:rsidR="00BD5479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NO EXINE FORMATION (NEF1)</w:t>
            </w:r>
          </w:p>
          <w:p w:rsidR="001747C1" w:rsidRDefault="001747C1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FACELESS POLLEN-1 (FLP1)</w:t>
            </w:r>
          </w:p>
          <w:p w:rsidR="00BD5479" w:rsidRDefault="003F44D6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NAC025 (NAC25)</w:t>
            </w:r>
          </w:p>
          <w:p w:rsidR="00BD5479" w:rsidRPr="005378AC" w:rsidRDefault="003F44D6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SK-beta (ASK2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CCAAAGTGATTGATCAGCTTCAG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GGTCAATGTCTCCCAAAGAGCT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GAGCTTCAAGACGAGCTTGAAG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AGCTCCCTTCATTCCAATATTCAG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ATTAGCGGCCATGGAAACTC</w:t>
            </w:r>
          </w:p>
          <w:p w:rsidR="00BD5479" w:rsidRPr="00A26E40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2"/>
                <w:szCs w:val="12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2"/>
                <w:szCs w:val="12"/>
              </w:rPr>
              <w:t>GAYAAYGAGATAAAGAAYTATTGGAACAC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GTCCTTGAAGGAATGTTCTCTCA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GAGGATAAAGCAGAGCCAGATCTAT</w:t>
            </w:r>
          </w:p>
          <w:p w:rsidR="00BD5479" w:rsidRPr="00A26E40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2"/>
                <w:szCs w:val="12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2"/>
                <w:szCs w:val="12"/>
              </w:rPr>
              <w:t>CTCTAATCCCAATCAAATACGTGGTAGA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TGGATCGTTGGGAAATGGTT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TTTTCGATGGTATGGCCGTTT</w:t>
            </w:r>
          </w:p>
          <w:p w:rsidR="00BD5479" w:rsidRPr="00A26E40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2"/>
                <w:szCs w:val="12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2"/>
                <w:szCs w:val="12"/>
              </w:rPr>
              <w:t>CTGGAGAGACTAGTGTTGATCAATTGG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TAGCTTCAAGCCCACATAGATAAAAC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TGGCATGATCTGCTCGTAGTTAG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TTTGTAACCTCCAGCCCCA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CCGCACTAAGTTGCGTGG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GCGCAAAAGTGAGGTTGCT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GAAGCTCCAGGTAACAAGCTGG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TCTTGAACACTGTTGTCAAGTGGA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AGAAGGATGGTAAGGGAACG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CACGCAACATTATCACTGAGAGTT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CAGGTTCCTAGTCCTTGAACATCTTT</w:t>
            </w:r>
          </w:p>
          <w:p w:rsidR="00BD5479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AGGGAGCTGAAACGCCTGTCT</w:t>
            </w:r>
          </w:p>
          <w:p w:rsidR="00BD5479" w:rsidRPr="005378AC" w:rsidRDefault="00A26E40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A26E40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TCCATTAGGCAAGGATGCTCT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814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7591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Extracellular lipase;anther-specific proline-rich-like protein (APG-like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AGTCCTTGCATAACCGTGT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CGGACATGTTCATGCATTC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147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0755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lycine-rich protein GRP 19 (PUTG-1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CGCCGGTTATCAAAAGATG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CCCCTTCCGTAGTTGGATTT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864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0756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Oleosin-like protein GRP 20 (ATGRP4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CTCTTGGTTCTTGCCGGTTT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ACCTGATGTTTGGGCAGCT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355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2012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nther-specific proline-rich protein APG precursor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GACAGGGATGGTCGAATTAG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CAACTAATGTTCCAAAAAATACATTAAAC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773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7594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etaglucosidas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CTTCAGTCGTGCCAACTTC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TGGTAAAACTGCACACCTG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700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2g2589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lycine-rich protein/oleos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TGTGCCTGCGGTGATAACAA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GAGCTGTTGTGGTTTGGTC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034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6111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NAM prto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CTACCGGTCTCAATCATCGC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ACACAAGCGCTTTCTTGACC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884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6232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MYB DOMAIN PROTEIN 99 (MYB99),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GATGTTCTTCGGTGGGAGA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TACAAAGCCTTAATTCGTTCAGTGC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062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0626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ysteine proteinas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CCTAGAAGTCGCTGCTGCT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AGCCTTCTTCACCCCAACCA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04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68875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Expressed pro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CAGAAAGCCAAAATGGCAG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AGCGGTTTGCAGTACATGG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098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4g3790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utative pro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AGAGCCGTGGGGTTGCTAGA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CTCCTTGGACAAGCACCTAG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3009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2357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Hypothetical pr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AACGGTTGTGCAAAAAGAGG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CAAAGCCATTTCCTGAAGC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931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2g3150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utative calcium-dependent protein kinas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TGTTCCTCCTTTTTGGGCAG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CGTTCTTGTCAGTGTCCATC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363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3g2053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rotein kinase family pro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TGCGGAACAAGAAGAAACCG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ACACATGAGTCTCTCCACC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93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570378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3g</w:t>
            </w:r>
            <w:r w:rsidR="00570378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g</w:t>
            </w: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01085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rotein kinase family pro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CTGAGAAACGAGGAACTGC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AACCAGTGTACGGGAACTCG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927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1511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olysaccharide lyase family 1 (pectate lyase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ATTGATAAATGCTGGCGTT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ATATGGACATCAGCTCCAC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92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3g4</w:t>
            </w:r>
            <w:bookmarkStart w:id="0" w:name="_GoBack"/>
            <w:bookmarkEnd w:id="0"/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264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lasma membrane H+-ATPase-like pro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ATGGTATCGGAGCAGCAAAG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ACGCCCGGTCTCTATTCCAA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79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8066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Plasma membrane ATPase, putativ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GAACGTCCTGGCTTCTGGT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TGAAAGCGGTCTTGTTCTCA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734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2g1368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llose synthase 5 (CALS5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AAGTTTAGCGCGGATTTCC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TGAAATTCGGAGACGAAGGG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271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2226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MALE STERILITY 1 (MS1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ATTCTGCACAATCGCGTGG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TCCATCATCCTCCTTCGCTC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084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2013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Family II extracellular lipase, putative (APG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TGATCGGAACACCACCGAT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TCTGACTGGGATGGAGACCG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805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6161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lycine-rich protein / oleos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GCTTCTGGTAGGCTTGGAGCA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GCTTGGAGCCAATTGAATTTT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165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5g0760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lycine-rich protein / oleosin (Oleosin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TGCCTCCGTGGTCTTTTTAG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CTTCCTTGCCAGGATGCTTA</w:t>
            </w:r>
          </w:p>
        </w:tc>
      </w:tr>
      <w:tr w:rsidR="00570378" w:rsidRPr="005378AC" w:rsidTr="00825B5D">
        <w:trPr>
          <w:trHeight w:val="53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0810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2324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5378AC" w:rsidRPr="005378AC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5378AC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leosin-related family protei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378AC" w:rsidRPr="003415E4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CAAGAAGCATGCTCGCTCACA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5378AC" w:rsidRPr="003415E4" w:rsidRDefault="005378AC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GGATGAATGGGCTTTGGAAAT</w:t>
            </w:r>
          </w:p>
        </w:tc>
      </w:tr>
      <w:tr w:rsidR="00570378" w:rsidRPr="005378AC" w:rsidTr="00825B5D">
        <w:trPr>
          <w:trHeight w:val="20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3415E4">
            <w:pPr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hAnsi="Times New Roman" w:cs="Times New Roman"/>
                <w:kern w:val="0"/>
                <w:sz w:val="14"/>
                <w:szCs w:val="14"/>
              </w:rPr>
              <w:t>Brapa_ESTC01055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3415E4">
            <w:pPr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hAnsi="Times New Roman" w:cs="Times New Roman"/>
                <w:kern w:val="0"/>
                <w:sz w:val="14"/>
                <w:szCs w:val="14"/>
              </w:rPr>
              <w:t>At1g7454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3415E4">
            <w:pPr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hAnsi="Times New Roman" w:cs="Times New Roman"/>
                <w:kern w:val="0"/>
                <w:sz w:val="14"/>
                <w:szCs w:val="14"/>
              </w:rPr>
              <w:t>CYP98A8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GCAGAGATGATCAGATGCCC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3415E4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CAAACGGAAGAACCCTGAAG</w:t>
            </w:r>
          </w:p>
        </w:tc>
      </w:tr>
      <w:tr w:rsidR="00570378" w:rsidRPr="005378AC" w:rsidTr="0014194E">
        <w:trPr>
          <w:trHeight w:val="20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3415E4" w:rsidRPr="0014194E" w:rsidRDefault="003415E4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pa_ESTC01575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3415E4" w:rsidRPr="0014194E" w:rsidRDefault="003415E4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2g19070</w:t>
            </w:r>
          </w:p>
        </w:tc>
        <w:tc>
          <w:tcPr>
            <w:tcW w:w="1779" w:type="pct"/>
            <w:shd w:val="clear" w:color="auto" w:fill="auto"/>
            <w:noWrap/>
            <w:vAlign w:val="center"/>
            <w:hideMark/>
          </w:tcPr>
          <w:p w:rsidR="003415E4" w:rsidRPr="0014194E" w:rsidRDefault="003415E4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SPERMIDINE HYDROXYCINNAMOYL TRANSFERASE (SHT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TCTGGACTGGTAAACCGCTTC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3415E4" w:rsidRPr="003415E4" w:rsidRDefault="003415E4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3415E4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GGCTGCACCCGACTACGAGTAT</w:t>
            </w:r>
          </w:p>
        </w:tc>
      </w:tr>
      <w:tr w:rsidR="0014194E" w:rsidRPr="0014194E" w:rsidTr="0014194E">
        <w:trPr>
          <w:trHeight w:val="20"/>
        </w:trPr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194E" w:rsidRPr="0014194E" w:rsidRDefault="0014194E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Bra037560</w:t>
            </w:r>
            <w:r w:rsidRPr="0014194E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194E" w:rsidRPr="0014194E" w:rsidRDefault="0014194E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AT1G49240</w:t>
            </w:r>
          </w:p>
        </w:tc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194E" w:rsidRPr="0014194E" w:rsidRDefault="0014194E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Member of a subclass of actins composed of ACT2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194E" w:rsidRPr="0014194E" w:rsidRDefault="0014194E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GAACCGGGTGCTCCTCAGGA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194E" w:rsidRPr="0014194E" w:rsidRDefault="0014194E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  <w:t>ATGGTACCGGAATGGTCAAGGC</w:t>
            </w:r>
          </w:p>
        </w:tc>
      </w:tr>
      <w:tr w:rsidR="0014194E" w:rsidRPr="0014194E" w:rsidTr="0014194E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194E" w:rsidRPr="0014194E" w:rsidRDefault="0014194E" w:rsidP="0014194E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 w:hint="eastAsia"/>
                <w:kern w:val="0"/>
                <w:sz w:val="14"/>
                <w:szCs w:val="14"/>
              </w:rPr>
            </w:pPr>
            <w:r w:rsidRPr="0014194E">
              <w:rPr>
                <w:rFonts w:ascii="Times New Roman" w:eastAsia="Gulim" w:hAnsi="Times New Roman" w:cs="Times New Roman"/>
                <w:kern w:val="0"/>
                <w:sz w:val="14"/>
                <w:szCs w:val="14"/>
              </w:rPr>
              <w:t>* Asterisks indicate gene ID in BGI database (http://brassicadb.org)</w:t>
            </w:r>
          </w:p>
        </w:tc>
      </w:tr>
    </w:tbl>
    <w:p w:rsidR="00236B1C" w:rsidRPr="00825B5D" w:rsidRDefault="00825B5D" w:rsidP="0014194E">
      <w:pPr>
        <w:widowControl/>
        <w:wordWrap/>
        <w:autoSpaceDE/>
        <w:autoSpaceDN/>
        <w:snapToGrid w:val="0"/>
        <w:spacing w:line="360" w:lineRule="auto"/>
      </w:pPr>
      <w:r w:rsidRPr="00562867">
        <w:rPr>
          <w:rFonts w:ascii="Times New Roman" w:hAnsi="Times New Roman" w:cs="Times New Roman" w:hint="eastAsia"/>
          <w:b/>
        </w:rPr>
        <w:t>Table</w:t>
      </w:r>
      <w:r w:rsidR="007E18EE">
        <w:rPr>
          <w:rFonts w:ascii="Times New Roman" w:hAnsi="Times New Roman" w:cs="Times New Roman" w:hint="eastAsia"/>
          <w:b/>
        </w:rPr>
        <w:t xml:space="preserve"> S</w:t>
      </w:r>
      <w:r w:rsidR="003E08F3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</w:rPr>
        <w:t xml:space="preserve">. Primer sequences used in semi-qRT-PCR. </w:t>
      </w:r>
    </w:p>
    <w:p w:rsidR="00781A0A" w:rsidRDefault="00781A0A"/>
    <w:p w:rsidR="003415E4" w:rsidRDefault="003415E4"/>
    <w:sectPr w:rsidR="003415E4" w:rsidSect="005378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1B8" w:rsidRDefault="00AE01B8" w:rsidP="00781A0A">
      <w:r>
        <w:separator/>
      </w:r>
    </w:p>
  </w:endnote>
  <w:endnote w:type="continuationSeparator" w:id="0">
    <w:p w:rsidR="00AE01B8" w:rsidRDefault="00AE01B8" w:rsidP="00781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1B8" w:rsidRDefault="00AE01B8" w:rsidP="00781A0A">
      <w:r>
        <w:separator/>
      </w:r>
    </w:p>
  </w:footnote>
  <w:footnote w:type="continuationSeparator" w:id="0">
    <w:p w:rsidR="00AE01B8" w:rsidRDefault="00AE01B8" w:rsidP="00781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78AC"/>
    <w:rsid w:val="0014194E"/>
    <w:rsid w:val="001747C1"/>
    <w:rsid w:val="001B2471"/>
    <w:rsid w:val="001C0726"/>
    <w:rsid w:val="001C75FA"/>
    <w:rsid w:val="00236B1C"/>
    <w:rsid w:val="002A6D12"/>
    <w:rsid w:val="003415E4"/>
    <w:rsid w:val="00370FB3"/>
    <w:rsid w:val="00375878"/>
    <w:rsid w:val="003E08F3"/>
    <w:rsid w:val="003F44D6"/>
    <w:rsid w:val="004C65B0"/>
    <w:rsid w:val="005378AC"/>
    <w:rsid w:val="00562867"/>
    <w:rsid w:val="00570378"/>
    <w:rsid w:val="00781A0A"/>
    <w:rsid w:val="007937C9"/>
    <w:rsid w:val="007E18EE"/>
    <w:rsid w:val="00814C3D"/>
    <w:rsid w:val="00825B5D"/>
    <w:rsid w:val="00847DB6"/>
    <w:rsid w:val="00854F64"/>
    <w:rsid w:val="00955A9C"/>
    <w:rsid w:val="00A26E40"/>
    <w:rsid w:val="00AE01B8"/>
    <w:rsid w:val="00BD5479"/>
    <w:rsid w:val="00C304A9"/>
    <w:rsid w:val="00CA1DBB"/>
    <w:rsid w:val="00DA1F9D"/>
    <w:rsid w:val="00DE0949"/>
    <w:rsid w:val="00E97CD0"/>
    <w:rsid w:val="00F232E1"/>
    <w:rsid w:val="00F31A69"/>
    <w:rsid w:val="00FD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C35313-A2E4-4354-A5B0-7094F499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B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1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页眉 Char"/>
    <w:basedOn w:val="a0"/>
    <w:link w:val="a3"/>
    <w:uiPriority w:val="99"/>
    <w:semiHidden/>
    <w:rsid w:val="00781A0A"/>
  </w:style>
  <w:style w:type="paragraph" w:styleId="a4">
    <w:name w:val="footer"/>
    <w:basedOn w:val="a"/>
    <w:link w:val="Char0"/>
    <w:uiPriority w:val="99"/>
    <w:semiHidden/>
    <w:unhideWhenUsed/>
    <w:rsid w:val="00781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4"/>
    <w:uiPriority w:val="99"/>
    <w:semiHidden/>
    <w:rsid w:val="00781A0A"/>
  </w:style>
  <w:style w:type="paragraph" w:customStyle="1" w:styleId="td1">
    <w:name w:val="td1"/>
    <w:basedOn w:val="a"/>
    <w:rsid w:val="003415E4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a5">
    <w:name w:val="바탕글"/>
    <w:basedOn w:val="a"/>
    <w:rsid w:val="003415E4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8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Xiangshu Dong</cp:lastModifiedBy>
  <cp:revision>13</cp:revision>
  <cp:lastPrinted>2011-10-06T10:28:00Z</cp:lastPrinted>
  <dcterms:created xsi:type="dcterms:W3CDTF">2011-10-06T05:44:00Z</dcterms:created>
  <dcterms:modified xsi:type="dcterms:W3CDTF">2013-06-17T03:02:00Z</dcterms:modified>
</cp:coreProperties>
</file>